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B14A6" w14:textId="75D4FD6D" w:rsidR="008727C5" w:rsidRDefault="008727C5" w:rsidP="008727C5">
      <w:pPr>
        <w:rPr>
          <w:rFonts w:eastAsia="Times New Roman"/>
          <w:b/>
          <w:sz w:val="36"/>
          <w:szCs w:val="36"/>
          <w:lang w:val="en-GB" w:eastAsia="en-GB"/>
        </w:rPr>
      </w:pPr>
      <w:bookmarkStart w:id="0" w:name="_Ref117256205"/>
      <w:r>
        <w:rPr>
          <w:rFonts w:eastAsia="Times New Roman"/>
          <w:b/>
          <w:sz w:val="36"/>
          <w:szCs w:val="36"/>
          <w:lang w:val="en-GB" w:eastAsia="en-GB"/>
        </w:rPr>
        <w:t>Supporting information S</w:t>
      </w:r>
      <w:r>
        <w:rPr>
          <w:rFonts w:eastAsia="Times New Roman"/>
          <w:b/>
          <w:sz w:val="36"/>
          <w:szCs w:val="36"/>
          <w:lang w:val="en-GB" w:eastAsia="en-GB"/>
        </w:rPr>
        <w:t>4</w:t>
      </w:r>
    </w:p>
    <w:p w14:paraId="1F02B341" w14:textId="77777777" w:rsidR="003456D3" w:rsidRPr="006B5E1E" w:rsidRDefault="003456D3" w:rsidP="008727C5">
      <w:pPr>
        <w:pStyle w:val="Beschriftung"/>
        <w:keepNext/>
        <w:spacing w:line="240" w:lineRule="auto"/>
        <w:rPr>
          <w:b/>
          <w:lang w:val="en-GB"/>
        </w:rPr>
      </w:pPr>
      <w:r w:rsidRPr="006B5E1E">
        <w:rPr>
          <w:b/>
          <w:lang w:val="en-GB"/>
        </w:rPr>
        <w:t xml:space="preserve">Table </w:t>
      </w:r>
      <w:bookmarkEnd w:id="0"/>
      <w:r>
        <w:rPr>
          <w:b/>
          <w:lang w:val="en-GB"/>
        </w:rPr>
        <w:t>4</w:t>
      </w:r>
      <w:r w:rsidRPr="006B5E1E">
        <w:rPr>
          <w:b/>
          <w:lang w:val="en-GB"/>
        </w:rPr>
        <w:t xml:space="preserve">. Linear regression model for </w:t>
      </w:r>
      <w:r>
        <w:rPr>
          <w:b/>
          <w:lang w:val="en-GB"/>
        </w:rPr>
        <w:t>perceived stress</w:t>
      </w:r>
      <w:r w:rsidRPr="006B5E1E">
        <w:rPr>
          <w:b/>
          <w:lang w:val="en-GB"/>
        </w:rPr>
        <w:t xml:space="preserve"> and the predictor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986"/>
        <w:gridCol w:w="679"/>
        <w:gridCol w:w="768"/>
      </w:tblGrid>
      <w:tr w:rsidR="003456D3" w14:paraId="4838ABE9" w14:textId="77777777" w:rsidTr="00E8074C">
        <w:trPr>
          <w:trHeight w:val="301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14:paraId="45A38EB8" w14:textId="77777777" w:rsidR="003456D3" w:rsidRPr="008C6009" w:rsidRDefault="003456D3" w:rsidP="003E1F6C">
            <w:pPr>
              <w:jc w:val="both"/>
            </w:pPr>
            <w:r w:rsidRPr="008C6009">
              <w:t>Variabl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EA6F4F9" w14:textId="77777777" w:rsidR="003456D3" w:rsidRPr="008C6009" w:rsidRDefault="003456D3" w:rsidP="003E1F6C">
            <w:pPr>
              <w:jc w:val="center"/>
            </w:pPr>
            <w:r w:rsidRPr="008C6009">
              <w:t>Estimat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5610BCE9" w14:textId="77777777" w:rsidR="003456D3" w:rsidRPr="008C6009" w:rsidRDefault="003456D3" w:rsidP="003E1F6C">
            <w:pPr>
              <w:jc w:val="center"/>
            </w:pPr>
            <w:r w:rsidRPr="008C6009">
              <w:rPr>
                <w:i/>
              </w:rPr>
              <w:t>S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5B2C2949" w14:textId="77777777" w:rsidR="003456D3" w:rsidRPr="008C6009" w:rsidRDefault="003456D3" w:rsidP="003E1F6C">
            <w:pPr>
              <w:jc w:val="center"/>
            </w:pPr>
            <w:r w:rsidRPr="008C6009">
              <w:rPr>
                <w:i/>
              </w:rPr>
              <w:t>p</w:t>
            </w:r>
          </w:p>
        </w:tc>
      </w:tr>
      <w:tr w:rsidR="003456D3" w14:paraId="64C5D77A" w14:textId="77777777" w:rsidTr="00E8074C">
        <w:trPr>
          <w:trHeight w:val="301"/>
        </w:trPr>
        <w:tc>
          <w:tcPr>
            <w:tcW w:w="2812" w:type="dxa"/>
            <w:tcBorders>
              <w:top w:val="single" w:sz="4" w:space="0" w:color="auto"/>
            </w:tcBorders>
          </w:tcPr>
          <w:p w14:paraId="4127F40B" w14:textId="77777777" w:rsidR="003456D3" w:rsidRPr="006B5146" w:rsidRDefault="003456D3" w:rsidP="003E1F6C">
            <w:r>
              <w:t>Perceived Stress (Intercept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4CA2124" w14:textId="77777777" w:rsidR="003456D3" w:rsidRPr="006B5146" w:rsidRDefault="003456D3" w:rsidP="003E1F6C">
            <w:pPr>
              <w:jc w:val="right"/>
            </w:pPr>
            <w:r>
              <w:t>3.70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49661F12" w14:textId="77777777" w:rsidR="003456D3" w:rsidRPr="008C6009" w:rsidRDefault="003456D3" w:rsidP="003E1F6C">
            <w:pPr>
              <w:jc w:val="right"/>
            </w:pPr>
            <w:r w:rsidRPr="008C6009">
              <w:t>0.</w:t>
            </w:r>
            <w:r>
              <w:t>37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6DC2C9D5" w14:textId="77777777" w:rsidR="003456D3" w:rsidRPr="008C6009" w:rsidRDefault="003456D3" w:rsidP="003E1F6C">
            <w:pPr>
              <w:jc w:val="right"/>
            </w:pPr>
          </w:p>
        </w:tc>
      </w:tr>
      <w:tr w:rsidR="003456D3" w14:paraId="21BD8D4A" w14:textId="77777777" w:rsidTr="00E8074C">
        <w:trPr>
          <w:trHeight w:val="301"/>
        </w:trPr>
        <w:tc>
          <w:tcPr>
            <w:tcW w:w="2812" w:type="dxa"/>
          </w:tcPr>
          <w:p w14:paraId="14E86121" w14:textId="77777777" w:rsidR="003456D3" w:rsidRPr="006B5146" w:rsidRDefault="003456D3" w:rsidP="003E1F6C">
            <w:r w:rsidRPr="006B5146">
              <w:t>Age</w:t>
            </w:r>
          </w:p>
        </w:tc>
        <w:tc>
          <w:tcPr>
            <w:tcW w:w="986" w:type="dxa"/>
          </w:tcPr>
          <w:p w14:paraId="31E2E17E" w14:textId="77777777" w:rsidR="003456D3" w:rsidRPr="006B5146" w:rsidRDefault="003456D3" w:rsidP="003E1F6C">
            <w:pPr>
              <w:jc w:val="right"/>
            </w:pPr>
            <w:r w:rsidRPr="006B5146">
              <w:t>-0.0</w:t>
            </w:r>
            <w:r>
              <w:t>1</w:t>
            </w:r>
          </w:p>
        </w:tc>
        <w:tc>
          <w:tcPr>
            <w:tcW w:w="679" w:type="dxa"/>
          </w:tcPr>
          <w:p w14:paraId="67F16295" w14:textId="77777777" w:rsidR="003456D3" w:rsidRPr="008C6009" w:rsidRDefault="003456D3" w:rsidP="003E1F6C">
            <w:pPr>
              <w:jc w:val="right"/>
            </w:pPr>
            <w:r w:rsidRPr="008C6009">
              <w:t>0.</w:t>
            </w:r>
            <w:r>
              <w:t>01</w:t>
            </w:r>
          </w:p>
        </w:tc>
        <w:tc>
          <w:tcPr>
            <w:tcW w:w="768" w:type="dxa"/>
          </w:tcPr>
          <w:p w14:paraId="325FD6BB" w14:textId="77777777" w:rsidR="003456D3" w:rsidRPr="008C6009" w:rsidRDefault="003456D3" w:rsidP="003E1F6C"/>
        </w:tc>
      </w:tr>
      <w:tr w:rsidR="003456D3" w14:paraId="12BD57C9" w14:textId="77777777" w:rsidTr="00E8074C">
        <w:trPr>
          <w:trHeight w:val="301"/>
        </w:trPr>
        <w:tc>
          <w:tcPr>
            <w:tcW w:w="2812" w:type="dxa"/>
          </w:tcPr>
          <w:p w14:paraId="7FE2230D" w14:textId="77777777" w:rsidR="003456D3" w:rsidRPr="006B5146" w:rsidRDefault="003456D3" w:rsidP="003E1F6C">
            <w:r w:rsidRPr="006B5146">
              <w:t>Gender</w:t>
            </w:r>
          </w:p>
        </w:tc>
        <w:tc>
          <w:tcPr>
            <w:tcW w:w="986" w:type="dxa"/>
          </w:tcPr>
          <w:p w14:paraId="21679B64" w14:textId="77777777" w:rsidR="003456D3" w:rsidRPr="006B5146" w:rsidRDefault="003456D3" w:rsidP="003E1F6C">
            <w:pPr>
              <w:jc w:val="right"/>
            </w:pPr>
            <w:r>
              <w:t>-</w:t>
            </w:r>
            <w:r w:rsidRPr="006B5146">
              <w:t>0.</w:t>
            </w:r>
            <w:r>
              <w:t>19</w:t>
            </w:r>
          </w:p>
        </w:tc>
        <w:tc>
          <w:tcPr>
            <w:tcW w:w="679" w:type="dxa"/>
          </w:tcPr>
          <w:p w14:paraId="1EC113F0" w14:textId="77777777" w:rsidR="003456D3" w:rsidRPr="008C6009" w:rsidRDefault="003456D3" w:rsidP="003E1F6C">
            <w:pPr>
              <w:jc w:val="right"/>
            </w:pPr>
            <w:r w:rsidRPr="008C6009">
              <w:t>0.0</w:t>
            </w:r>
            <w:r>
              <w:t>5</w:t>
            </w:r>
          </w:p>
        </w:tc>
        <w:tc>
          <w:tcPr>
            <w:tcW w:w="768" w:type="dxa"/>
          </w:tcPr>
          <w:p w14:paraId="70269209" w14:textId="77777777" w:rsidR="003456D3" w:rsidRPr="008C6009" w:rsidRDefault="003456D3" w:rsidP="003E1F6C">
            <w:r>
              <w:t>***</w:t>
            </w:r>
          </w:p>
        </w:tc>
      </w:tr>
      <w:tr w:rsidR="003456D3" w14:paraId="094BF9FE" w14:textId="77777777" w:rsidTr="00E8074C">
        <w:trPr>
          <w:trHeight w:val="301"/>
        </w:trPr>
        <w:tc>
          <w:tcPr>
            <w:tcW w:w="2812" w:type="dxa"/>
          </w:tcPr>
          <w:p w14:paraId="04DD7EE2" w14:textId="77777777" w:rsidR="003456D3" w:rsidRPr="008C6009" w:rsidRDefault="003456D3" w:rsidP="003E1F6C">
            <w:r w:rsidRPr="008C6009">
              <w:t>Job insecurity</w:t>
            </w:r>
          </w:p>
        </w:tc>
        <w:tc>
          <w:tcPr>
            <w:tcW w:w="986" w:type="dxa"/>
          </w:tcPr>
          <w:p w14:paraId="405954CE" w14:textId="77777777" w:rsidR="003456D3" w:rsidRPr="008C6009" w:rsidRDefault="003456D3" w:rsidP="003E1F6C">
            <w:pPr>
              <w:jc w:val="right"/>
            </w:pPr>
            <w:r>
              <w:t>0.15</w:t>
            </w:r>
          </w:p>
        </w:tc>
        <w:tc>
          <w:tcPr>
            <w:tcW w:w="679" w:type="dxa"/>
          </w:tcPr>
          <w:p w14:paraId="3E173F39" w14:textId="77777777" w:rsidR="003456D3" w:rsidRPr="008C6009" w:rsidRDefault="003456D3" w:rsidP="003E1F6C">
            <w:pPr>
              <w:jc w:val="right"/>
            </w:pPr>
            <w:r w:rsidRPr="008C6009">
              <w:t>0.0</w:t>
            </w:r>
            <w:r>
              <w:t>2</w:t>
            </w:r>
          </w:p>
        </w:tc>
        <w:tc>
          <w:tcPr>
            <w:tcW w:w="768" w:type="dxa"/>
          </w:tcPr>
          <w:p w14:paraId="1CE14620" w14:textId="77777777" w:rsidR="003456D3" w:rsidRPr="008C6009" w:rsidRDefault="003456D3" w:rsidP="003E1F6C">
            <w:r>
              <w:t>***</w:t>
            </w:r>
          </w:p>
        </w:tc>
      </w:tr>
      <w:tr w:rsidR="003456D3" w14:paraId="212681FC" w14:textId="77777777" w:rsidTr="00E8074C">
        <w:trPr>
          <w:trHeight w:val="301"/>
        </w:trPr>
        <w:tc>
          <w:tcPr>
            <w:tcW w:w="2812" w:type="dxa"/>
          </w:tcPr>
          <w:p w14:paraId="42C239E0" w14:textId="77777777" w:rsidR="003456D3" w:rsidRPr="008C6009" w:rsidRDefault="003456D3" w:rsidP="003E1F6C">
            <w:r w:rsidRPr="008C6009">
              <w:t>Job satisfaction</w:t>
            </w:r>
          </w:p>
        </w:tc>
        <w:tc>
          <w:tcPr>
            <w:tcW w:w="986" w:type="dxa"/>
          </w:tcPr>
          <w:p w14:paraId="30330D7C" w14:textId="77777777" w:rsidR="003456D3" w:rsidRPr="008C6009" w:rsidRDefault="003456D3" w:rsidP="003E1F6C">
            <w:pPr>
              <w:jc w:val="right"/>
            </w:pPr>
            <w:r>
              <w:t>-0.06</w:t>
            </w:r>
          </w:p>
        </w:tc>
        <w:tc>
          <w:tcPr>
            <w:tcW w:w="679" w:type="dxa"/>
          </w:tcPr>
          <w:p w14:paraId="31990FFC" w14:textId="77777777" w:rsidR="003456D3" w:rsidRPr="008C6009" w:rsidRDefault="003456D3" w:rsidP="003E1F6C">
            <w:pPr>
              <w:jc w:val="right"/>
            </w:pPr>
            <w:r w:rsidRPr="008C6009">
              <w:t>0.0</w:t>
            </w:r>
            <w:r>
              <w:t>4</w:t>
            </w:r>
          </w:p>
        </w:tc>
        <w:tc>
          <w:tcPr>
            <w:tcW w:w="768" w:type="dxa"/>
          </w:tcPr>
          <w:p w14:paraId="58070A64" w14:textId="77777777" w:rsidR="003456D3" w:rsidRPr="008C6009" w:rsidRDefault="003456D3" w:rsidP="003E1F6C"/>
        </w:tc>
      </w:tr>
      <w:tr w:rsidR="003456D3" w14:paraId="72C7058E" w14:textId="77777777" w:rsidTr="00E8074C">
        <w:trPr>
          <w:trHeight w:val="301"/>
        </w:trPr>
        <w:tc>
          <w:tcPr>
            <w:tcW w:w="2812" w:type="dxa"/>
          </w:tcPr>
          <w:p w14:paraId="5D556A5A" w14:textId="77777777" w:rsidR="003456D3" w:rsidRPr="008C6009" w:rsidRDefault="003456D3" w:rsidP="003E1F6C">
            <w:r w:rsidRPr="008C6009">
              <w:t>Life satisfaction</w:t>
            </w:r>
          </w:p>
        </w:tc>
        <w:tc>
          <w:tcPr>
            <w:tcW w:w="986" w:type="dxa"/>
          </w:tcPr>
          <w:p w14:paraId="30DDD550" w14:textId="77777777" w:rsidR="003456D3" w:rsidRPr="008C6009" w:rsidRDefault="003456D3" w:rsidP="003E1F6C">
            <w:pPr>
              <w:jc w:val="right"/>
            </w:pPr>
            <w:r>
              <w:t>-0.32</w:t>
            </w:r>
          </w:p>
        </w:tc>
        <w:tc>
          <w:tcPr>
            <w:tcW w:w="679" w:type="dxa"/>
          </w:tcPr>
          <w:p w14:paraId="494D3701" w14:textId="77777777" w:rsidR="003456D3" w:rsidRPr="008C6009" w:rsidRDefault="003456D3" w:rsidP="003E1F6C">
            <w:pPr>
              <w:jc w:val="right"/>
            </w:pPr>
            <w:r w:rsidRPr="008C6009">
              <w:t>0.0</w:t>
            </w:r>
            <w:r>
              <w:t>3</w:t>
            </w:r>
          </w:p>
        </w:tc>
        <w:tc>
          <w:tcPr>
            <w:tcW w:w="768" w:type="dxa"/>
          </w:tcPr>
          <w:p w14:paraId="3243EC25" w14:textId="77777777" w:rsidR="003456D3" w:rsidRPr="008C6009" w:rsidRDefault="003456D3" w:rsidP="003E1F6C">
            <w:r w:rsidRPr="008C6009">
              <w:t>**</w:t>
            </w:r>
            <w:r>
              <w:t>*</w:t>
            </w:r>
          </w:p>
        </w:tc>
      </w:tr>
      <w:tr w:rsidR="003456D3" w14:paraId="1F49F148" w14:textId="77777777" w:rsidTr="00E8074C">
        <w:trPr>
          <w:trHeight w:val="301"/>
        </w:trPr>
        <w:tc>
          <w:tcPr>
            <w:tcW w:w="2812" w:type="dxa"/>
          </w:tcPr>
          <w:p w14:paraId="582D08AD" w14:textId="77777777" w:rsidR="003456D3" w:rsidRPr="008C6009" w:rsidRDefault="003456D3" w:rsidP="003E1F6C">
            <w:r>
              <w:t>Positive support</w:t>
            </w:r>
          </w:p>
        </w:tc>
        <w:tc>
          <w:tcPr>
            <w:tcW w:w="986" w:type="dxa"/>
          </w:tcPr>
          <w:p w14:paraId="52B2CADC" w14:textId="77777777" w:rsidR="003456D3" w:rsidRPr="008C6009" w:rsidRDefault="003456D3" w:rsidP="003E1F6C">
            <w:pPr>
              <w:jc w:val="right"/>
            </w:pPr>
            <w:r>
              <w:t>0.02</w:t>
            </w:r>
          </w:p>
        </w:tc>
        <w:tc>
          <w:tcPr>
            <w:tcW w:w="679" w:type="dxa"/>
          </w:tcPr>
          <w:p w14:paraId="301D36FC" w14:textId="77777777" w:rsidR="003456D3" w:rsidRPr="008C6009" w:rsidRDefault="003456D3" w:rsidP="003E1F6C">
            <w:pPr>
              <w:jc w:val="right"/>
            </w:pPr>
            <w:r>
              <w:t>0.04</w:t>
            </w:r>
          </w:p>
        </w:tc>
        <w:tc>
          <w:tcPr>
            <w:tcW w:w="768" w:type="dxa"/>
          </w:tcPr>
          <w:p w14:paraId="6BD32BF3" w14:textId="77777777" w:rsidR="003456D3" w:rsidRPr="008C6009" w:rsidRDefault="003456D3" w:rsidP="003E1F6C"/>
        </w:tc>
      </w:tr>
      <w:tr w:rsidR="003456D3" w14:paraId="63FD78E0" w14:textId="77777777" w:rsidTr="00E8074C">
        <w:trPr>
          <w:trHeight w:val="301"/>
        </w:trPr>
        <w:tc>
          <w:tcPr>
            <w:tcW w:w="2812" w:type="dxa"/>
            <w:tcBorders>
              <w:bottom w:val="single" w:sz="4" w:space="0" w:color="auto"/>
            </w:tcBorders>
          </w:tcPr>
          <w:p w14:paraId="72BA0F20" w14:textId="77777777" w:rsidR="003456D3" w:rsidRPr="00074113" w:rsidRDefault="003456D3" w:rsidP="003E1F6C">
            <w:r w:rsidRPr="00074113">
              <w:t>Negative support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6E332C3" w14:textId="77777777" w:rsidR="003456D3" w:rsidRPr="00074113" w:rsidRDefault="003456D3" w:rsidP="003E1F6C">
            <w:pPr>
              <w:jc w:val="right"/>
            </w:pPr>
            <w:r w:rsidRPr="00074113">
              <w:t>0.</w:t>
            </w:r>
            <w:r>
              <w:t>13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351F51A9" w14:textId="77777777" w:rsidR="003456D3" w:rsidRPr="00074113" w:rsidRDefault="003456D3" w:rsidP="003E1F6C">
            <w:pPr>
              <w:jc w:val="right"/>
            </w:pPr>
            <w:r w:rsidRPr="00074113">
              <w:t>0.0</w:t>
            </w:r>
            <w:r>
              <w:t>4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0D8C8CAD" w14:textId="77777777" w:rsidR="003456D3" w:rsidRPr="00074113" w:rsidRDefault="003456D3" w:rsidP="003E1F6C">
            <w:r w:rsidRPr="00074113">
              <w:t>*</w:t>
            </w:r>
            <w:r>
              <w:t>*</w:t>
            </w:r>
          </w:p>
        </w:tc>
      </w:tr>
    </w:tbl>
    <w:p w14:paraId="0CEA6A13" w14:textId="2F00127A" w:rsidR="003456D3" w:rsidRDefault="003456D3" w:rsidP="003456D3">
      <w:pPr>
        <w:jc w:val="both"/>
        <w:rPr>
          <w:b/>
        </w:rPr>
      </w:pPr>
      <w:r>
        <w:t xml:space="preserve">* </w:t>
      </w:r>
      <w:r w:rsidRPr="4706BBCF">
        <w:rPr>
          <w:i/>
          <w:iCs/>
        </w:rPr>
        <w:t>p</w:t>
      </w:r>
      <w:r>
        <w:t xml:space="preserve"> &lt; .05, ** </w:t>
      </w:r>
      <w:r w:rsidRPr="4706BBCF">
        <w:rPr>
          <w:i/>
          <w:iCs/>
        </w:rPr>
        <w:t>p</w:t>
      </w:r>
      <w:r>
        <w:t xml:space="preserve"> &lt; .01, *** </w:t>
      </w:r>
      <w:r w:rsidRPr="4706BBCF">
        <w:rPr>
          <w:i/>
          <w:iCs/>
        </w:rPr>
        <w:t>p</w:t>
      </w:r>
      <w:r>
        <w:t xml:space="preserve"> &lt; .001.</w:t>
      </w:r>
    </w:p>
    <w:p w14:paraId="28CB8C38" w14:textId="77777777" w:rsidR="00292D52" w:rsidRDefault="00292D52"/>
    <w:sectPr w:rsidR="00292D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D3"/>
    <w:rsid w:val="000151E1"/>
    <w:rsid w:val="00151FFE"/>
    <w:rsid w:val="00292D52"/>
    <w:rsid w:val="003456D3"/>
    <w:rsid w:val="00492C25"/>
    <w:rsid w:val="007F6DF9"/>
    <w:rsid w:val="008727C5"/>
    <w:rsid w:val="009C6C82"/>
    <w:rsid w:val="00E8074C"/>
    <w:rsid w:val="00EA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EB863"/>
  <w15:chartTrackingRefBased/>
  <w15:docId w15:val="{566D2D27-77F6-4143-BECE-CC2BC2EEA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6D3"/>
    <w:pPr>
      <w:spacing w:line="480" w:lineRule="auto"/>
    </w:pPr>
    <w:rPr>
      <w:rFonts w:ascii="Times New Roman" w:eastAsia="PMingLiU" w:hAnsi="Times New Roman" w:cs="Times New Roman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56D3"/>
    <w:rPr>
      <w:rFonts w:ascii="Cambria" w:eastAsia="Cambria" w:hAnsi="Cambria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3456D3"/>
    <w:rPr>
      <w:rFonts w:eastAsia="Cambria"/>
      <w:bCs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3</Characters>
  <Application>Microsoft Office Word</Application>
  <DocSecurity>0</DocSecurity>
  <Lines>2</Lines>
  <Paragraphs>1</Paragraphs>
  <ScaleCrop>false</ScaleCrop>
  <Company>UT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riedrich</dc:creator>
  <cp:keywords/>
  <dc:description/>
  <cp:lastModifiedBy>Julian Friedrich</cp:lastModifiedBy>
  <cp:revision>3</cp:revision>
  <dcterms:created xsi:type="dcterms:W3CDTF">2023-03-13T18:40:00Z</dcterms:created>
  <dcterms:modified xsi:type="dcterms:W3CDTF">2023-06-22T08:07:00Z</dcterms:modified>
</cp:coreProperties>
</file>